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53FE8C" w14:textId="59ADB1DE" w:rsidR="00D3224D" w:rsidRDefault="0084417E">
      <w:pPr>
        <w:rPr>
          <w:rFonts w:ascii="Times New Roman" w:hAnsi="Times New Roman" w:cs="Times New Roman"/>
        </w:rPr>
      </w:pPr>
      <w:r w:rsidRPr="0084417E">
        <w:rPr>
          <w:rFonts w:ascii="Times New Roman" w:hAnsi="Times New Roman" w:cs="Times New Roman"/>
          <w:b/>
          <w:bCs/>
        </w:rPr>
        <w:t>Table S4:</w:t>
      </w:r>
      <w:r>
        <w:rPr>
          <w:rFonts w:ascii="Times New Roman" w:hAnsi="Times New Roman" w:cs="Times New Roman"/>
        </w:rPr>
        <w:t xml:space="preserve"> </w:t>
      </w:r>
      <w:r w:rsidR="00386FC8">
        <w:rPr>
          <w:rFonts w:ascii="Times New Roman" w:hAnsi="Times New Roman" w:cs="Times New Roman"/>
        </w:rPr>
        <w:t>Top features ranking selected by three feature selection techniques</w:t>
      </w:r>
    </w:p>
    <w:tbl>
      <w:tblPr>
        <w:tblStyle w:val="TableGrid"/>
        <w:tblW w:w="9744" w:type="dxa"/>
        <w:tblLook w:val="04A0" w:firstRow="1" w:lastRow="0" w:firstColumn="1" w:lastColumn="0" w:noHBand="0" w:noVBand="1"/>
      </w:tblPr>
      <w:tblGrid>
        <w:gridCol w:w="2435"/>
        <w:gridCol w:w="2435"/>
        <w:gridCol w:w="2437"/>
        <w:gridCol w:w="2437"/>
      </w:tblGrid>
      <w:tr w:rsidR="00386FC8" w14:paraId="2D50A326" w14:textId="77777777" w:rsidTr="00DF3F78">
        <w:trPr>
          <w:trHeight w:val="459"/>
        </w:trPr>
        <w:tc>
          <w:tcPr>
            <w:tcW w:w="2435" w:type="dxa"/>
          </w:tcPr>
          <w:p w14:paraId="1A349C54" w14:textId="77777777" w:rsidR="00386FC8" w:rsidRPr="001A4FAD" w:rsidRDefault="00386FC8" w:rsidP="00DF3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4FAD">
              <w:rPr>
                <w:rFonts w:ascii="Times New Roman" w:hAnsi="Times New Roman" w:cs="Times New Roman"/>
                <w:sz w:val="24"/>
                <w:szCs w:val="24"/>
              </w:rPr>
              <w:t>Selected feature</w:t>
            </w:r>
          </w:p>
        </w:tc>
        <w:tc>
          <w:tcPr>
            <w:tcW w:w="2435" w:type="dxa"/>
          </w:tcPr>
          <w:p w14:paraId="6F5DF3AB" w14:textId="370FDDF1" w:rsidR="00386FC8" w:rsidRPr="001A4FAD" w:rsidRDefault="007273FD" w:rsidP="00727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2437" w:type="dxa"/>
          </w:tcPr>
          <w:p w14:paraId="0259C6F5" w14:textId="7F0178CB" w:rsidR="00386FC8" w:rsidRPr="001A4FAD" w:rsidRDefault="00994B83" w:rsidP="00727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</w:t>
            </w:r>
            <w:r w:rsidR="00CF520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437" w:type="dxa"/>
          </w:tcPr>
          <w:p w14:paraId="493264C5" w14:textId="67DA3284" w:rsidR="00386FC8" w:rsidRPr="001A4FAD" w:rsidRDefault="007273FD" w:rsidP="00727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S</w:t>
            </w:r>
          </w:p>
        </w:tc>
      </w:tr>
      <w:tr w:rsidR="00386FC8" w14:paraId="01BBBBB1" w14:textId="77777777" w:rsidTr="00DF3F78">
        <w:trPr>
          <w:trHeight w:val="478"/>
        </w:trPr>
        <w:tc>
          <w:tcPr>
            <w:tcW w:w="2435" w:type="dxa"/>
          </w:tcPr>
          <w:p w14:paraId="098FC186" w14:textId="77777777" w:rsidR="00386FC8" w:rsidRPr="009B0EA7" w:rsidRDefault="00386FC8" w:rsidP="00DF3F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0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her’s Age</w:t>
            </w:r>
          </w:p>
        </w:tc>
        <w:tc>
          <w:tcPr>
            <w:tcW w:w="2435" w:type="dxa"/>
          </w:tcPr>
          <w:p w14:paraId="6AFFE78D" w14:textId="77777777" w:rsidR="00386FC8" w:rsidRDefault="00386FC8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2437" w:type="dxa"/>
          </w:tcPr>
          <w:p w14:paraId="7662FD10" w14:textId="77777777" w:rsidR="00386FC8" w:rsidRDefault="00386FC8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7" w:type="dxa"/>
          </w:tcPr>
          <w:p w14:paraId="4E933DEE" w14:textId="2966B020" w:rsidR="00386FC8" w:rsidRDefault="000A6944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86FC8" w14:paraId="2DD91BC3" w14:textId="77777777" w:rsidTr="00DF3F78">
        <w:trPr>
          <w:trHeight w:val="459"/>
        </w:trPr>
        <w:tc>
          <w:tcPr>
            <w:tcW w:w="2435" w:type="dxa"/>
          </w:tcPr>
          <w:p w14:paraId="1A1C1BD1" w14:textId="77777777" w:rsidR="00386FC8" w:rsidRPr="009B0EA7" w:rsidRDefault="00386FC8" w:rsidP="00DF3F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0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of 1</w:t>
            </w:r>
            <w:r w:rsidRPr="009B0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9B0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irth</w:t>
            </w:r>
          </w:p>
        </w:tc>
        <w:tc>
          <w:tcPr>
            <w:tcW w:w="2435" w:type="dxa"/>
          </w:tcPr>
          <w:p w14:paraId="4363E257" w14:textId="77777777" w:rsidR="00386FC8" w:rsidRDefault="00386FC8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2437" w:type="dxa"/>
          </w:tcPr>
          <w:p w14:paraId="69EF0409" w14:textId="77777777" w:rsidR="00386FC8" w:rsidRDefault="00386FC8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7" w:type="dxa"/>
          </w:tcPr>
          <w:p w14:paraId="117AC4B5" w14:textId="2CCFF35B" w:rsidR="00386FC8" w:rsidRDefault="000A6944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86FC8" w14:paraId="016B00E3" w14:textId="77777777" w:rsidTr="00DF3F78">
        <w:trPr>
          <w:trHeight w:val="459"/>
        </w:trPr>
        <w:tc>
          <w:tcPr>
            <w:tcW w:w="2435" w:type="dxa"/>
          </w:tcPr>
          <w:p w14:paraId="7D0AD0AB" w14:textId="77777777" w:rsidR="00386FC8" w:rsidRPr="009B0EA7" w:rsidRDefault="00386FC8" w:rsidP="00DF3F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0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</w:t>
            </w:r>
          </w:p>
        </w:tc>
        <w:tc>
          <w:tcPr>
            <w:tcW w:w="2435" w:type="dxa"/>
          </w:tcPr>
          <w:p w14:paraId="22F41F3E" w14:textId="77777777" w:rsidR="00386FC8" w:rsidRDefault="00386FC8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2437" w:type="dxa"/>
          </w:tcPr>
          <w:p w14:paraId="0A5F4F64" w14:textId="77777777" w:rsidR="00386FC8" w:rsidRDefault="00386FC8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7" w:type="dxa"/>
          </w:tcPr>
          <w:p w14:paraId="057555D8" w14:textId="28743315" w:rsidR="00386FC8" w:rsidRDefault="000A6944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386FC8" w14:paraId="0057958A" w14:textId="77777777" w:rsidTr="00DF3F78">
        <w:trPr>
          <w:trHeight w:val="459"/>
        </w:trPr>
        <w:tc>
          <w:tcPr>
            <w:tcW w:w="2435" w:type="dxa"/>
          </w:tcPr>
          <w:p w14:paraId="010DA789" w14:textId="77777777" w:rsidR="00386FC8" w:rsidRPr="009B0EA7" w:rsidRDefault="00386FC8" w:rsidP="00DF3F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0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ner’s Education</w:t>
            </w:r>
          </w:p>
        </w:tc>
        <w:tc>
          <w:tcPr>
            <w:tcW w:w="2435" w:type="dxa"/>
          </w:tcPr>
          <w:p w14:paraId="03E0E68D" w14:textId="77777777" w:rsidR="00386FC8" w:rsidRDefault="00386FC8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2437" w:type="dxa"/>
          </w:tcPr>
          <w:p w14:paraId="65F95B8A" w14:textId="77777777" w:rsidR="00386FC8" w:rsidRDefault="00386FC8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7" w:type="dxa"/>
          </w:tcPr>
          <w:p w14:paraId="2A39A40F" w14:textId="1B30A03B" w:rsidR="00386FC8" w:rsidRDefault="000A6944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86FC8" w14:paraId="32444C2E" w14:textId="77777777" w:rsidTr="00DF3F78">
        <w:trPr>
          <w:trHeight w:val="478"/>
        </w:trPr>
        <w:tc>
          <w:tcPr>
            <w:tcW w:w="2435" w:type="dxa"/>
          </w:tcPr>
          <w:p w14:paraId="3B108A8D" w14:textId="77777777" w:rsidR="00386FC8" w:rsidRPr="009B0EA7" w:rsidRDefault="00386FC8" w:rsidP="00DF3F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0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lth</w:t>
            </w:r>
          </w:p>
        </w:tc>
        <w:tc>
          <w:tcPr>
            <w:tcW w:w="2435" w:type="dxa"/>
          </w:tcPr>
          <w:p w14:paraId="04A01EA4" w14:textId="77777777" w:rsidR="00386FC8" w:rsidRDefault="00386FC8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2437" w:type="dxa"/>
          </w:tcPr>
          <w:p w14:paraId="0DC42C28" w14:textId="77777777" w:rsidR="00386FC8" w:rsidRDefault="00386FC8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7" w:type="dxa"/>
          </w:tcPr>
          <w:p w14:paraId="39DEC54F" w14:textId="6652E1CD" w:rsidR="00386FC8" w:rsidRDefault="000A6944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386FC8" w14:paraId="46EDC2A3" w14:textId="77777777" w:rsidTr="00DF3F78">
        <w:trPr>
          <w:trHeight w:val="459"/>
        </w:trPr>
        <w:tc>
          <w:tcPr>
            <w:tcW w:w="2435" w:type="dxa"/>
          </w:tcPr>
          <w:p w14:paraId="012B4A72" w14:textId="77777777" w:rsidR="00386FC8" w:rsidRPr="009B0EA7" w:rsidRDefault="00386FC8" w:rsidP="00DF3F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0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rth Duration</w:t>
            </w:r>
          </w:p>
        </w:tc>
        <w:tc>
          <w:tcPr>
            <w:tcW w:w="2435" w:type="dxa"/>
          </w:tcPr>
          <w:p w14:paraId="74D3A0B2" w14:textId="77777777" w:rsidR="00386FC8" w:rsidRDefault="00386FC8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2437" w:type="dxa"/>
          </w:tcPr>
          <w:p w14:paraId="75C8D016" w14:textId="77777777" w:rsidR="00386FC8" w:rsidRDefault="00386FC8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7" w:type="dxa"/>
          </w:tcPr>
          <w:p w14:paraId="33E3D84D" w14:textId="202C752A" w:rsidR="00386FC8" w:rsidRDefault="000A6944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86FC8" w14:paraId="66256400" w14:textId="77777777" w:rsidTr="00DF3F78">
        <w:trPr>
          <w:trHeight w:val="459"/>
        </w:trPr>
        <w:tc>
          <w:tcPr>
            <w:tcW w:w="2435" w:type="dxa"/>
          </w:tcPr>
          <w:p w14:paraId="2A50B7B1" w14:textId="77777777" w:rsidR="00386FC8" w:rsidRPr="009B0EA7" w:rsidRDefault="00386FC8" w:rsidP="00DF3F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0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C</w:t>
            </w:r>
          </w:p>
        </w:tc>
        <w:tc>
          <w:tcPr>
            <w:tcW w:w="2435" w:type="dxa"/>
          </w:tcPr>
          <w:p w14:paraId="75A3B7EC" w14:textId="77777777" w:rsidR="00386FC8" w:rsidRDefault="00386FC8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2437" w:type="dxa"/>
          </w:tcPr>
          <w:p w14:paraId="24D3C289" w14:textId="77777777" w:rsidR="00386FC8" w:rsidRDefault="00386FC8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7" w:type="dxa"/>
          </w:tcPr>
          <w:p w14:paraId="6ADAC787" w14:textId="49425A99" w:rsidR="00386FC8" w:rsidRDefault="000A6944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386FC8" w14:paraId="0935BFD4" w14:textId="77777777" w:rsidTr="00DF3F78">
        <w:trPr>
          <w:trHeight w:val="478"/>
        </w:trPr>
        <w:tc>
          <w:tcPr>
            <w:tcW w:w="2435" w:type="dxa"/>
          </w:tcPr>
          <w:p w14:paraId="437A4BCF" w14:textId="77777777" w:rsidR="00386FC8" w:rsidRPr="009B0EA7" w:rsidRDefault="00386FC8" w:rsidP="00DF3F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0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2435" w:type="dxa"/>
          </w:tcPr>
          <w:p w14:paraId="45BB2F0C" w14:textId="77777777" w:rsidR="00386FC8" w:rsidRDefault="00386FC8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2437" w:type="dxa"/>
          </w:tcPr>
          <w:p w14:paraId="3908B9F3" w14:textId="77777777" w:rsidR="00386FC8" w:rsidRDefault="00386FC8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7" w:type="dxa"/>
          </w:tcPr>
          <w:p w14:paraId="1ED269E9" w14:textId="0833C5CC" w:rsidR="00386FC8" w:rsidRDefault="000A6944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86FC8" w14:paraId="5A342695" w14:textId="77777777" w:rsidTr="00DF3F78">
        <w:trPr>
          <w:trHeight w:val="459"/>
        </w:trPr>
        <w:tc>
          <w:tcPr>
            <w:tcW w:w="2435" w:type="dxa"/>
          </w:tcPr>
          <w:p w14:paraId="6E0CD39F" w14:textId="77777777" w:rsidR="00386FC8" w:rsidRPr="009B0EA7" w:rsidRDefault="00386FC8" w:rsidP="00DF3F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0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by Weight</w:t>
            </w:r>
          </w:p>
        </w:tc>
        <w:tc>
          <w:tcPr>
            <w:tcW w:w="2435" w:type="dxa"/>
          </w:tcPr>
          <w:p w14:paraId="7D1F7005" w14:textId="77777777" w:rsidR="00386FC8" w:rsidRDefault="00386FC8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2437" w:type="dxa"/>
          </w:tcPr>
          <w:p w14:paraId="3A197A5C" w14:textId="77777777" w:rsidR="00386FC8" w:rsidRDefault="00386FC8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7" w:type="dxa"/>
          </w:tcPr>
          <w:p w14:paraId="7E77EFB6" w14:textId="6CFD63BE" w:rsidR="00386FC8" w:rsidRDefault="000A6944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86FC8" w14:paraId="389FE05C" w14:textId="77777777" w:rsidTr="00DF3F78">
        <w:trPr>
          <w:trHeight w:val="459"/>
        </w:trPr>
        <w:tc>
          <w:tcPr>
            <w:tcW w:w="2435" w:type="dxa"/>
          </w:tcPr>
          <w:p w14:paraId="1DB8F993" w14:textId="77777777" w:rsidR="00386FC8" w:rsidRPr="009B0EA7" w:rsidRDefault="00386FC8" w:rsidP="00DF3F7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0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ivery Place</w:t>
            </w:r>
          </w:p>
        </w:tc>
        <w:tc>
          <w:tcPr>
            <w:tcW w:w="2435" w:type="dxa"/>
          </w:tcPr>
          <w:p w14:paraId="5C4B2EE7" w14:textId="77777777" w:rsidR="00386FC8" w:rsidRDefault="00386FC8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2437" w:type="dxa"/>
          </w:tcPr>
          <w:p w14:paraId="4B533E17" w14:textId="77777777" w:rsidR="00386FC8" w:rsidRDefault="00386FC8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7" w:type="dxa"/>
          </w:tcPr>
          <w:p w14:paraId="5381E0F4" w14:textId="27C08AC8" w:rsidR="00386FC8" w:rsidRDefault="000A6944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E452C" w14:paraId="4A0B46E4" w14:textId="77777777" w:rsidTr="00DF3F78">
        <w:trPr>
          <w:trHeight w:val="459"/>
        </w:trPr>
        <w:tc>
          <w:tcPr>
            <w:tcW w:w="2435" w:type="dxa"/>
          </w:tcPr>
          <w:p w14:paraId="61E17BF4" w14:textId="0727766A" w:rsidR="007E452C" w:rsidRPr="009B0EA7" w:rsidRDefault="007E452C" w:rsidP="00DF3F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ity</w:t>
            </w:r>
          </w:p>
        </w:tc>
        <w:tc>
          <w:tcPr>
            <w:tcW w:w="2435" w:type="dxa"/>
          </w:tcPr>
          <w:p w14:paraId="225D26BE" w14:textId="5A5C03C4" w:rsidR="00C03A21" w:rsidRDefault="00C03A21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2437" w:type="dxa"/>
          </w:tcPr>
          <w:p w14:paraId="6AA41E76" w14:textId="2436E946" w:rsidR="007E452C" w:rsidRDefault="00335D1B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7" w:type="dxa"/>
          </w:tcPr>
          <w:p w14:paraId="35319419" w14:textId="14AD75AE" w:rsidR="007E452C" w:rsidRDefault="000A6944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7E452C" w14:paraId="636E649D" w14:textId="77777777" w:rsidTr="00DF3F78">
        <w:trPr>
          <w:trHeight w:val="459"/>
        </w:trPr>
        <w:tc>
          <w:tcPr>
            <w:tcW w:w="2435" w:type="dxa"/>
          </w:tcPr>
          <w:p w14:paraId="27930FCC" w14:textId="4E638933" w:rsidR="007E452C" w:rsidRPr="009B0EA7" w:rsidRDefault="007E452C" w:rsidP="00DF3F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ence</w:t>
            </w:r>
          </w:p>
        </w:tc>
        <w:tc>
          <w:tcPr>
            <w:tcW w:w="2435" w:type="dxa"/>
          </w:tcPr>
          <w:p w14:paraId="4FD1DB5A" w14:textId="4A8A7C3B" w:rsidR="007E452C" w:rsidRDefault="00C03A21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A51D0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437" w:type="dxa"/>
          </w:tcPr>
          <w:p w14:paraId="40D8E828" w14:textId="1E141846" w:rsidR="007E452C" w:rsidRDefault="00335D1B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7" w:type="dxa"/>
          </w:tcPr>
          <w:p w14:paraId="5C4F25EA" w14:textId="655BDACB" w:rsidR="007E452C" w:rsidRDefault="000A6944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7E452C" w14:paraId="687438FE" w14:textId="77777777" w:rsidTr="00DF3F78">
        <w:trPr>
          <w:trHeight w:val="459"/>
        </w:trPr>
        <w:tc>
          <w:tcPr>
            <w:tcW w:w="2435" w:type="dxa"/>
          </w:tcPr>
          <w:p w14:paraId="49B88B90" w14:textId="22DBA29B" w:rsidR="007E452C" w:rsidRPr="009B0EA7" w:rsidRDefault="007E452C" w:rsidP="00DF3F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vidity</w:t>
            </w:r>
          </w:p>
        </w:tc>
        <w:tc>
          <w:tcPr>
            <w:tcW w:w="2435" w:type="dxa"/>
          </w:tcPr>
          <w:p w14:paraId="47CEE895" w14:textId="7B14DA49" w:rsidR="007E452C" w:rsidRDefault="00C03A21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1</w:t>
            </w:r>
          </w:p>
        </w:tc>
        <w:tc>
          <w:tcPr>
            <w:tcW w:w="2437" w:type="dxa"/>
          </w:tcPr>
          <w:p w14:paraId="67BD6ABA" w14:textId="03F4017C" w:rsidR="007E452C" w:rsidRDefault="00335D1B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7" w:type="dxa"/>
          </w:tcPr>
          <w:p w14:paraId="68B4502A" w14:textId="4CF2F22A" w:rsidR="007E452C" w:rsidRDefault="000A6944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03A21" w14:paraId="54C1A603" w14:textId="77777777" w:rsidTr="00DF3F78">
        <w:trPr>
          <w:trHeight w:val="459"/>
        </w:trPr>
        <w:tc>
          <w:tcPr>
            <w:tcW w:w="2435" w:type="dxa"/>
          </w:tcPr>
          <w:p w14:paraId="71BA6468" w14:textId="0C96E730" w:rsidR="00C03A21" w:rsidRPr="009B0EA7" w:rsidRDefault="00C03A21" w:rsidP="00DF3F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-sex</w:t>
            </w:r>
          </w:p>
        </w:tc>
        <w:tc>
          <w:tcPr>
            <w:tcW w:w="2435" w:type="dxa"/>
          </w:tcPr>
          <w:p w14:paraId="16AAEF62" w14:textId="70025926" w:rsidR="00C03A21" w:rsidRDefault="00C03A21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8</w:t>
            </w:r>
          </w:p>
        </w:tc>
        <w:tc>
          <w:tcPr>
            <w:tcW w:w="2437" w:type="dxa"/>
          </w:tcPr>
          <w:p w14:paraId="36AE30FC" w14:textId="6C6F6815" w:rsidR="00C03A21" w:rsidRPr="009B0EA7" w:rsidRDefault="009B0EA7" w:rsidP="007273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0EA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437" w:type="dxa"/>
          </w:tcPr>
          <w:p w14:paraId="5399F7BB" w14:textId="2B4E6732" w:rsidR="00C03A21" w:rsidRDefault="000A6944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C03A21" w14:paraId="0720EC04" w14:textId="77777777" w:rsidTr="00DF3F78">
        <w:trPr>
          <w:trHeight w:val="459"/>
        </w:trPr>
        <w:tc>
          <w:tcPr>
            <w:tcW w:w="2435" w:type="dxa"/>
          </w:tcPr>
          <w:p w14:paraId="2DC025C9" w14:textId="1598E6F3" w:rsidR="00C03A21" w:rsidRPr="009B0EA7" w:rsidRDefault="00C03A21" w:rsidP="00DF3F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0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rth in past year</w:t>
            </w:r>
          </w:p>
        </w:tc>
        <w:tc>
          <w:tcPr>
            <w:tcW w:w="2435" w:type="dxa"/>
          </w:tcPr>
          <w:p w14:paraId="3F7651E2" w14:textId="609029EE" w:rsidR="00C03A21" w:rsidRDefault="00C03A21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9</w:t>
            </w:r>
          </w:p>
        </w:tc>
        <w:tc>
          <w:tcPr>
            <w:tcW w:w="2437" w:type="dxa"/>
          </w:tcPr>
          <w:p w14:paraId="393017FB" w14:textId="1DEAAD1A" w:rsidR="00C03A21" w:rsidRPr="009B0EA7" w:rsidRDefault="00335D1B" w:rsidP="007273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0EA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437" w:type="dxa"/>
          </w:tcPr>
          <w:p w14:paraId="0514B99A" w14:textId="4EF9AAB5" w:rsidR="00C03A21" w:rsidRDefault="000A6944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C03A21" w14:paraId="18D1B617" w14:textId="77777777" w:rsidTr="00DF3F78">
        <w:trPr>
          <w:trHeight w:val="459"/>
        </w:trPr>
        <w:tc>
          <w:tcPr>
            <w:tcW w:w="2435" w:type="dxa"/>
          </w:tcPr>
          <w:p w14:paraId="01B35425" w14:textId="41445393" w:rsidR="00C03A21" w:rsidRDefault="00C03A21" w:rsidP="00DF3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cy Duration</w:t>
            </w:r>
          </w:p>
        </w:tc>
        <w:tc>
          <w:tcPr>
            <w:tcW w:w="2435" w:type="dxa"/>
          </w:tcPr>
          <w:p w14:paraId="57AFBA87" w14:textId="3E8A95A9" w:rsidR="00C03A21" w:rsidRDefault="00C03A21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1</w:t>
            </w:r>
          </w:p>
        </w:tc>
        <w:tc>
          <w:tcPr>
            <w:tcW w:w="2437" w:type="dxa"/>
          </w:tcPr>
          <w:p w14:paraId="0B939F30" w14:textId="4CBB24E3" w:rsidR="00C03A21" w:rsidRPr="009B0EA7" w:rsidRDefault="009B0EA7" w:rsidP="007273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0EA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437" w:type="dxa"/>
          </w:tcPr>
          <w:p w14:paraId="394EA30B" w14:textId="2EBC75D6" w:rsidR="00C03A21" w:rsidRDefault="000A6944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C03A21" w14:paraId="735ED686" w14:textId="77777777" w:rsidTr="00DF3F78">
        <w:trPr>
          <w:trHeight w:val="459"/>
        </w:trPr>
        <w:tc>
          <w:tcPr>
            <w:tcW w:w="2435" w:type="dxa"/>
          </w:tcPr>
          <w:p w14:paraId="7FE4BA01" w14:textId="29B552B7" w:rsidR="00C03A21" w:rsidRDefault="00C03A21" w:rsidP="00DF3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</w:p>
        </w:tc>
        <w:tc>
          <w:tcPr>
            <w:tcW w:w="2435" w:type="dxa"/>
          </w:tcPr>
          <w:p w14:paraId="04C0C755" w14:textId="23A96385" w:rsidR="00C03A21" w:rsidRDefault="00C03A21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0</w:t>
            </w:r>
          </w:p>
        </w:tc>
        <w:tc>
          <w:tcPr>
            <w:tcW w:w="2437" w:type="dxa"/>
          </w:tcPr>
          <w:p w14:paraId="72ABAADE" w14:textId="27B58314" w:rsidR="00C03A21" w:rsidRPr="009B0EA7" w:rsidRDefault="007D71A5" w:rsidP="007273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0EA7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437" w:type="dxa"/>
          </w:tcPr>
          <w:p w14:paraId="3EC7002F" w14:textId="55CCA8C9" w:rsidR="00C03A21" w:rsidRDefault="000A6944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C03A21" w14:paraId="416F4822" w14:textId="77777777" w:rsidTr="00DF3F78">
        <w:trPr>
          <w:trHeight w:val="459"/>
        </w:trPr>
        <w:tc>
          <w:tcPr>
            <w:tcW w:w="2435" w:type="dxa"/>
          </w:tcPr>
          <w:p w14:paraId="49A91110" w14:textId="0F108AB8" w:rsidR="00C03A21" w:rsidRDefault="00C03A21" w:rsidP="00DF3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rminated </w:t>
            </w:r>
          </w:p>
        </w:tc>
        <w:tc>
          <w:tcPr>
            <w:tcW w:w="2435" w:type="dxa"/>
          </w:tcPr>
          <w:p w14:paraId="7600806E" w14:textId="5F4A5E4C" w:rsidR="00C03A21" w:rsidRDefault="00C03A21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0</w:t>
            </w:r>
          </w:p>
        </w:tc>
        <w:tc>
          <w:tcPr>
            <w:tcW w:w="2437" w:type="dxa"/>
          </w:tcPr>
          <w:p w14:paraId="0C4BF234" w14:textId="7EA26C04" w:rsidR="00C03A21" w:rsidRPr="009B0EA7" w:rsidRDefault="00335D1B" w:rsidP="007273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0E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437" w:type="dxa"/>
          </w:tcPr>
          <w:p w14:paraId="58975A47" w14:textId="1069FBF0" w:rsidR="00C03A21" w:rsidRDefault="000A6944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C03A21" w14:paraId="060B9A45" w14:textId="77777777" w:rsidTr="00DF3F78">
        <w:trPr>
          <w:trHeight w:val="459"/>
        </w:trPr>
        <w:tc>
          <w:tcPr>
            <w:tcW w:w="2435" w:type="dxa"/>
          </w:tcPr>
          <w:p w14:paraId="0FAB6779" w14:textId="443E9D81" w:rsidR="00C03A21" w:rsidRDefault="00C03A21" w:rsidP="00DF3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2435" w:type="dxa"/>
          </w:tcPr>
          <w:p w14:paraId="3DAD4DEC" w14:textId="0B21B4D7" w:rsidR="00C03A21" w:rsidRDefault="00C03A21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437" w:type="dxa"/>
          </w:tcPr>
          <w:p w14:paraId="3C931CB8" w14:textId="39E76F37" w:rsidR="00C03A21" w:rsidRPr="009B0EA7" w:rsidRDefault="00335D1B" w:rsidP="007273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0EA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437" w:type="dxa"/>
          </w:tcPr>
          <w:p w14:paraId="72C18B58" w14:textId="73E6E79B" w:rsidR="00C03A21" w:rsidRDefault="000A6944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C03A21" w14:paraId="4F28E063" w14:textId="77777777" w:rsidTr="00DF3F78">
        <w:trPr>
          <w:trHeight w:val="459"/>
        </w:trPr>
        <w:tc>
          <w:tcPr>
            <w:tcW w:w="2435" w:type="dxa"/>
          </w:tcPr>
          <w:p w14:paraId="0750D631" w14:textId="3ED3BD06" w:rsidR="00C03A21" w:rsidRDefault="00C03A21" w:rsidP="00DF3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in</w:t>
            </w:r>
          </w:p>
        </w:tc>
        <w:tc>
          <w:tcPr>
            <w:tcW w:w="2435" w:type="dxa"/>
          </w:tcPr>
          <w:p w14:paraId="4335CE99" w14:textId="09320EB6" w:rsidR="00C03A21" w:rsidRDefault="00C03A21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3</w:t>
            </w:r>
          </w:p>
        </w:tc>
        <w:tc>
          <w:tcPr>
            <w:tcW w:w="2437" w:type="dxa"/>
          </w:tcPr>
          <w:p w14:paraId="02439149" w14:textId="5D94D771" w:rsidR="00C03A21" w:rsidRPr="009B0EA7" w:rsidRDefault="007D71A5" w:rsidP="007273F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B0EA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437" w:type="dxa"/>
          </w:tcPr>
          <w:p w14:paraId="75295EDB" w14:textId="4661A092" w:rsidR="00C03A21" w:rsidRDefault="000A6944" w:rsidP="00727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</w:tbl>
    <w:p w14:paraId="79333FEE" w14:textId="3BD0BD2B" w:rsidR="007D71A5" w:rsidRPr="007D71A5" w:rsidRDefault="007D71A5" w:rsidP="007D71A5">
      <w:pPr>
        <w:rPr>
          <w:rFonts w:ascii="Times New Roman" w:hAnsi="Times New Roman" w:cs="Times New Roman"/>
          <w:color w:val="0070C0"/>
        </w:rPr>
      </w:pPr>
      <w:r w:rsidRPr="007D71A5">
        <w:rPr>
          <w:rFonts w:ascii="Times New Roman" w:hAnsi="Times New Roman" w:cs="Times New Roman"/>
          <w:color w:val="0070C0"/>
        </w:rPr>
        <w:t>[</w:t>
      </w:r>
      <w:r w:rsidR="009B0EA7" w:rsidRPr="007273FD">
        <w:rPr>
          <w:rFonts w:ascii="Times New Roman" w:hAnsi="Times New Roman" w:cs="Times New Roman"/>
          <w:color w:val="0070C0"/>
        </w:rPr>
        <w:t xml:space="preserve">Note: For random forest </w:t>
      </w:r>
      <w:r w:rsidR="009639D0">
        <w:rPr>
          <w:rFonts w:ascii="Times New Roman" w:hAnsi="Times New Roman" w:cs="Times New Roman"/>
          <w:color w:val="0070C0"/>
        </w:rPr>
        <w:t xml:space="preserve">feature </w:t>
      </w:r>
      <w:r w:rsidR="009B0EA7" w:rsidRPr="007273FD">
        <w:rPr>
          <w:rFonts w:ascii="Times New Roman" w:hAnsi="Times New Roman" w:cs="Times New Roman"/>
          <w:color w:val="0070C0"/>
        </w:rPr>
        <w:t xml:space="preserve">selection threshold 0.03, For </w:t>
      </w:r>
      <w:r w:rsidR="009639D0">
        <w:rPr>
          <w:rFonts w:ascii="Times New Roman" w:hAnsi="Times New Roman" w:cs="Times New Roman"/>
          <w:color w:val="0070C0"/>
        </w:rPr>
        <w:t xml:space="preserve">RFE, </w:t>
      </w:r>
      <w:r w:rsidR="009B0EA7" w:rsidRPr="007273FD">
        <w:rPr>
          <w:rFonts w:ascii="Times New Roman" w:hAnsi="Times New Roman" w:cs="Times New Roman"/>
          <w:color w:val="0070C0"/>
        </w:rPr>
        <w:t xml:space="preserve">where ranking </w:t>
      </w:r>
      <w:r w:rsidR="009639D0">
        <w:rPr>
          <w:rFonts w:ascii="Times New Roman" w:hAnsi="Times New Roman" w:cs="Times New Roman"/>
          <w:color w:val="0070C0"/>
        </w:rPr>
        <w:t>value equal to</w:t>
      </w:r>
      <w:r w:rsidR="009B0EA7" w:rsidRPr="007273FD">
        <w:rPr>
          <w:rFonts w:ascii="Times New Roman" w:hAnsi="Times New Roman" w:cs="Times New Roman"/>
          <w:color w:val="0070C0"/>
        </w:rPr>
        <w:t xml:space="preserve"> 1 </w:t>
      </w:r>
      <w:r w:rsidR="009639D0">
        <w:rPr>
          <w:rFonts w:ascii="Times New Roman" w:hAnsi="Times New Roman" w:cs="Times New Roman"/>
          <w:color w:val="0070C0"/>
        </w:rPr>
        <w:t xml:space="preserve">those being </w:t>
      </w:r>
      <w:r w:rsidR="009B0EA7" w:rsidRPr="007273FD">
        <w:rPr>
          <w:rFonts w:ascii="Times New Roman" w:hAnsi="Times New Roman" w:cs="Times New Roman"/>
          <w:color w:val="0070C0"/>
        </w:rPr>
        <w:t>selected</w:t>
      </w:r>
      <w:r w:rsidR="007273FD" w:rsidRPr="007273FD">
        <w:rPr>
          <w:rFonts w:ascii="Times New Roman" w:hAnsi="Times New Roman" w:cs="Times New Roman"/>
          <w:color w:val="0070C0"/>
        </w:rPr>
        <w:t xml:space="preserve">, For </w:t>
      </w:r>
      <w:proofErr w:type="spellStart"/>
      <w:r w:rsidR="007273FD" w:rsidRPr="007273FD">
        <w:rPr>
          <w:rFonts w:ascii="Times New Roman" w:hAnsi="Times New Roman" w:cs="Times New Roman"/>
          <w:color w:val="0070C0"/>
        </w:rPr>
        <w:t>Brouta</w:t>
      </w:r>
      <w:proofErr w:type="spellEnd"/>
      <w:r w:rsidR="009B0EA7" w:rsidRPr="007273FD">
        <w:rPr>
          <w:rFonts w:ascii="Times New Roman" w:hAnsi="Times New Roman" w:cs="Times New Roman"/>
          <w:color w:val="0070C0"/>
        </w:rPr>
        <w:t xml:space="preserve"> </w:t>
      </w:r>
      <w:r w:rsidR="007273FD" w:rsidRPr="007273FD">
        <w:rPr>
          <w:rFonts w:ascii="Times New Roman" w:hAnsi="Times New Roman" w:cs="Times New Roman"/>
          <w:color w:val="0070C0"/>
        </w:rPr>
        <w:t>t</w:t>
      </w:r>
      <w:r w:rsidR="009B0EA7" w:rsidRPr="007273FD">
        <w:rPr>
          <w:rFonts w:ascii="Times New Roman" w:hAnsi="Times New Roman" w:cs="Times New Roman"/>
          <w:color w:val="0070C0"/>
        </w:rPr>
        <w:t xml:space="preserve">op </w:t>
      </w:r>
      <w:r w:rsidR="007273FD" w:rsidRPr="007273FD">
        <w:rPr>
          <w:rFonts w:ascii="Times New Roman" w:hAnsi="Times New Roman" w:cs="Times New Roman"/>
          <w:color w:val="0070C0"/>
        </w:rPr>
        <w:t>13</w:t>
      </w:r>
      <w:r w:rsidR="009B0EA7" w:rsidRPr="007273FD">
        <w:rPr>
          <w:rFonts w:ascii="Times New Roman" w:hAnsi="Times New Roman" w:cs="Times New Roman"/>
          <w:color w:val="0070C0"/>
        </w:rPr>
        <w:t xml:space="preserve"> were selected for lower to higher values]</w:t>
      </w:r>
    </w:p>
    <w:sectPr w:rsidR="007D71A5" w:rsidRPr="007D71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236"/>
    <w:rsid w:val="000A6944"/>
    <w:rsid w:val="001A4FAD"/>
    <w:rsid w:val="002D7BAD"/>
    <w:rsid w:val="00335D1B"/>
    <w:rsid w:val="00386FC8"/>
    <w:rsid w:val="00590236"/>
    <w:rsid w:val="005F25A4"/>
    <w:rsid w:val="007273FD"/>
    <w:rsid w:val="007D71A5"/>
    <w:rsid w:val="007E452C"/>
    <w:rsid w:val="0084417E"/>
    <w:rsid w:val="00923609"/>
    <w:rsid w:val="009639D0"/>
    <w:rsid w:val="00983504"/>
    <w:rsid w:val="00994B83"/>
    <w:rsid w:val="009B0EA7"/>
    <w:rsid w:val="009C03A6"/>
    <w:rsid w:val="009C05D4"/>
    <w:rsid w:val="00A51D06"/>
    <w:rsid w:val="00B10956"/>
    <w:rsid w:val="00B526F7"/>
    <w:rsid w:val="00B6689F"/>
    <w:rsid w:val="00BE2DE4"/>
    <w:rsid w:val="00C03A21"/>
    <w:rsid w:val="00CF5209"/>
    <w:rsid w:val="00D3224D"/>
    <w:rsid w:val="00E00952"/>
    <w:rsid w:val="00E31621"/>
    <w:rsid w:val="00F75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99D91A"/>
  <w15:chartTrackingRefBased/>
  <w15:docId w15:val="{CDA3A359-10B6-42F6-98E9-290D9BB04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02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02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023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02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023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02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02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02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02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23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023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023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0236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0236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02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02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02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02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02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02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2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02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02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02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02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023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023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023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0236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1A4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66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</dc:creator>
  <cp:keywords/>
  <dc:description/>
  <cp:lastModifiedBy>Md. Kaderi Kibria</cp:lastModifiedBy>
  <cp:revision>14</cp:revision>
  <dcterms:created xsi:type="dcterms:W3CDTF">2025-09-06T07:07:00Z</dcterms:created>
  <dcterms:modified xsi:type="dcterms:W3CDTF">2025-09-12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55439a-ccf2-42e6-aacc-cb34e614a8e8</vt:lpwstr>
  </property>
</Properties>
</file>